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8411A" w14:textId="37570A53" w:rsidR="00E86026" w:rsidRDefault="00E86026" w:rsidP="00E86026">
      <w:pPr>
        <w:pStyle w:val="p"/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DF4F70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– </w:t>
      </w:r>
      <w:r w:rsidR="00375074" w:rsidRPr="00375074">
        <w:rPr>
          <w:b/>
          <w:bCs/>
          <w:lang w:val="en-US"/>
        </w:rPr>
        <w:t>Swiss Sexual Violence Standardized Data Set - Gynecological and Obstetric Emergencies Unit - HUG</w:t>
      </w:r>
    </w:p>
    <w:p w14:paraId="26664A61" w14:textId="77777777" w:rsidR="00E86026" w:rsidRPr="005C0A45" w:rsidRDefault="00E86026" w:rsidP="00E86026">
      <w:pPr>
        <w:pStyle w:val="p"/>
        <w:spacing w:line="360" w:lineRule="auto"/>
        <w:jc w:val="both"/>
        <w:rPr>
          <w:b/>
          <w:bCs/>
          <w:lang w:val="en-US"/>
        </w:rPr>
      </w:pPr>
    </w:p>
    <w:p w14:paraId="3D402D1A" w14:textId="77777777" w:rsidR="00E86026" w:rsidRDefault="00E86026" w:rsidP="00E86026">
      <w:pPr>
        <w:pStyle w:val="p"/>
        <w:spacing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76323090" wp14:editId="2133F5A9">
            <wp:extent cx="5759450" cy="6917055"/>
            <wp:effectExtent l="0" t="0" r="6350" b="4445"/>
            <wp:docPr id="1480225599" name="Image 16" descr="Une image contenant texte, capture d’écran, document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225599" name="Image 16" descr="Une image contenant texte, capture d’écran, document, Polic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91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0880C" w14:textId="77777777" w:rsidR="00140952" w:rsidRDefault="00140952"/>
    <w:sectPr w:rsidR="001409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026"/>
    <w:rsid w:val="00140952"/>
    <w:rsid w:val="00375074"/>
    <w:rsid w:val="005E4157"/>
    <w:rsid w:val="00640065"/>
    <w:rsid w:val="00771BE7"/>
    <w:rsid w:val="00C7192B"/>
    <w:rsid w:val="00DF4F70"/>
    <w:rsid w:val="00E86026"/>
    <w:rsid w:val="00F4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652C6B"/>
  <w15:chartTrackingRefBased/>
  <w15:docId w15:val="{DA76748E-5001-B94C-B202-440A0AB8A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86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86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86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86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86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860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860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860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860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86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86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86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8602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8602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8602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8602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8602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8602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860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86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860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86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860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8602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8602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8602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86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8602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86026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Normal"/>
    <w:rsid w:val="00E8602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ène Hélène Rimondi</dc:creator>
  <cp:keywords/>
  <dc:description/>
  <cp:lastModifiedBy>COTTLER-CASANOVA Sara</cp:lastModifiedBy>
  <cp:revision>3</cp:revision>
  <dcterms:created xsi:type="dcterms:W3CDTF">2025-10-15T07:51:00Z</dcterms:created>
  <dcterms:modified xsi:type="dcterms:W3CDTF">2025-10-15T07:52:00Z</dcterms:modified>
</cp:coreProperties>
</file>